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28B9" w:rsidRDefault="004328B9" w:rsidP="004328B9">
      <w:r>
        <w:t>&gt;orf00039</w:t>
      </w:r>
    </w:p>
    <w:p w:rsidR="004328B9" w:rsidRDefault="004328B9" w:rsidP="004328B9">
      <w:r>
        <w:t>LGETTMKLASKCRQHVAVLLLAVCFSGTAFAQTAGDPTNPETWRTPEYKTQFWLDYIFADYAYAMGVDGSGVKVGVIDSGFARDHPNLPDAMMRVSPSSPTSPGMSIQAR</w:t>
      </w:r>
    </w:p>
    <w:p w:rsidR="004328B9" w:rsidRDefault="004328B9" w:rsidP="004328B9">
      <w:r>
        <w:t>&gt;orf00041</w:t>
      </w:r>
    </w:p>
    <w:p w:rsidR="004328B9" w:rsidRDefault="004328B9" w:rsidP="004328B9">
      <w:r>
        <w:t>LPYLIPELERGWLAVTGYDYEYGNQCGVAKNWCLTAPAYSVITVDGRGGYQEINGTSFAAPHVAGAAALVKQMFPYMTMDQVRQVLLGTAFDIGAPGVDDVYGYGLLNAGRAVLGPGKFDWGDFNVKFDGGQSRWFNDITGAGGLVKSGDGALLMFGDSTYAGKTRIDGGTLALAGSIASDTLVGRGGALSGDGIIYGNVDNQGIIYGGWGGAGGTLTIDGNYHQSADASMRVKIGAAEGTSRVDVTGTAQLDGGTVDAFLNPGTFRGDARYTILASGGLTGTFSRVQADYAFLDLTLGYDTANVYLSVLRNKTAFADIGTTKNQRSVGAGVESLGGLVLSGTAGTGNPAASIYDLIIGSNAHDARTIFDSLSGEIHSSVKSALLDESRFARDVISARLRAASGTAPSLSMPLLAYGPGGQIPAAPDASSAVWGQAYGSWGHLSGNANAAKLERSSGGFYMGADGEFGQSWRAGFAGGYGSSSLDAPARASSASVDSYTIAAYAATQVDALALRFWRGPHVAHGGNKPFHGIWCIRSRLHRENGAGFRGGRLCLRLQSCGIGAIRRSRLCKPSHRRHRGKRDCRAQIPRRQ</w:t>
      </w:r>
    </w:p>
    <w:p w:rsidR="004328B9" w:rsidRDefault="004328B9" w:rsidP="004328B9">
      <w:r>
        <w:t>&gt;orf00848</w:t>
      </w:r>
    </w:p>
    <w:p w:rsidR="004328B9" w:rsidRDefault="004328B9" w:rsidP="004328B9">
      <w:r>
        <w:t>MMGAFPLALGAPAILLGLLALPVIWWLLRATPPRPVRESFPPLKILAQILKKEETPDRSPWWLTLLRLVLAALVILALAEPVWNPRAETLSGKEPVAIVLDNGWSSNEEWTARKETAERLIADANASGALIYILGTAEKLNADVGPFDAATALERLRALNVRPIPVNRSAAFDRLKAVLANVKGVRVAYLNDGVDTPQAATAIKSMEGSGIASVIWYQPSIAALSAIRQVENNANGLTVHAVRSDDSRASGGITIGAYDEKGRRIAETGLVFRANEATGEAVIAAPYELRNDFHSLRIDNAPHAGATFLVDDNNKRRRVALLSGSEADLSQPLLSPLYYISRALEPFADLLRPRNAELIKAIPELLEQKPSVIIMADIGKLPGETEQAMVDWVAKGGTLIRFAGPRLAGNSEHDPLLPVNLRKGERSLGGALSWKESQPVAAFPDTGPFAGLPTPHDVTVNRQVLAEPAIDLFEKSWANLADGTPLVTGETRGRGQLVLFHVTPEATWSNLPISGSFVDMLHRIVTLSRNTGPSPQDNGAGASRAFPPYLTLNAEGALTPPGADAKPLILKPGETGTVSFDNPPGFYGVEDSMSALNLFKPDSGIKPLVRPELAIPVTTARYAVDESVPLRGPLFGLAALLLALDALAILWLGGHLRRRFKTAAAASLAILIIPAILAFGPSPAHAQQNDSKPGDQTILDAVNATHLAYIITGDRAVDDISKAGLFGLSRALADSTALEPGEPIGVNPETDELAFFPLIYWPVDPAAKMPSQAAIAKIDAYMQQGGTVLFDTRDQDAAAISFDNSSTPANARLRDILSGMNIPALEPVPNDHVLTKAFYILQDFPGRFRGSQLWVQASQAPEANKDRPVRVGDGVSPIMITGNDLAGAWAVNASGAPLLPTIPNDPDQRVLAYRAGINIVMYMLTGNYKSDQVHVPDLLKRLAN</w:t>
      </w:r>
    </w:p>
    <w:p w:rsidR="004328B9" w:rsidRDefault="004328B9" w:rsidP="004328B9">
      <w:r>
        <w:t>&gt;orf01664</w:t>
      </w:r>
    </w:p>
    <w:p w:rsidR="004328B9" w:rsidRDefault="004328B9" w:rsidP="004328B9">
      <w:r>
        <w:t>LALIMQRFPYMTNEQALSVLFTTAQNMVASPDVSPTTEQRSRTPVVPGTAQVPNAVTGWGLVDLQKAMNGPGQFLGRFDANWVPVRGTYGATTFRR</w:t>
      </w:r>
    </w:p>
    <w:p w:rsidR="004328B9" w:rsidRDefault="004328B9" w:rsidP="004328B9">
      <w:r>
        <w:t>&gt;orf01665</w:t>
      </w:r>
    </w:p>
    <w:p w:rsidR="004328B9" w:rsidRDefault="004328B9" w:rsidP="004328B9">
      <w:r>
        <w:t>LGAGARDIWSNDISQVALDQRKREEAEEVAAWATRKKVQGWENGIGEKQRSELAKIIEPQFSSDKIAAAEALLTTLFKAIGANKSSSAKAVTDANSKITADPLASALLADFKKAYPKSVET</w:t>
      </w:r>
    </w:p>
    <w:p w:rsidR="004328B9" w:rsidRDefault="004328B9" w:rsidP="004328B9">
      <w:r>
        <w:t>&gt;orf01668</w:t>
      </w:r>
    </w:p>
    <w:p w:rsidR="004328B9" w:rsidRDefault="004328B9" w:rsidP="004328B9">
      <w:r>
        <w:t>LKVNTTGVTGDLALNGGFASVDGRSGAAVINTGGVLGGIGLVRSFVARNGGTVSPGNSVGTLHVAGDATFDRGSFFDCGDCHGQKPCGPARHWRQCDASGRCGLGAACGRESQREQEQIKDLFAKSYTILIADGTVSGTFENVAAAIHLHHTFPALCY</w:t>
      </w:r>
    </w:p>
    <w:p w:rsidR="004328B9" w:rsidRDefault="004328B9" w:rsidP="004328B9">
      <w:r>
        <w:t>&gt;orf01669</w:t>
      </w:r>
    </w:p>
    <w:p w:rsidR="004328B9" w:rsidRDefault="004328B9" w:rsidP="004328B9">
      <w:r>
        <w:t>VLAYDSLSGEAHASLRGTLLQDAGLVSGAASERVRAAFDGVAAKAAPDTTPLAYGPEARDKQSAGEAFAAATPAAPTTALWGQAYGGWSMVRAMQCRGL</w:t>
      </w:r>
    </w:p>
    <w:p w:rsidR="004328B9" w:rsidRDefault="004328B9" w:rsidP="004328B9">
      <w:r>
        <w:t>&gt;orf01670</w:t>
      </w:r>
    </w:p>
    <w:p w:rsidR="004328B9" w:rsidRDefault="004328B9" w:rsidP="004328B9">
      <w:r>
        <w:t>MAAGAWFERCNAAAYSRNTGGIVTGVDALIAGTWRWACLPVMARPRCMGRGSSVSADSYQVGIYGGTKIDALTLSLGTILAHHVIDTRRTVAFGTLEETDTAGYSANTVQLFGEAAYRIETPYAALEPFAAAAY</w:t>
      </w:r>
      <w:r>
        <w:lastRenderedPageBreak/>
        <w:t>THLKTSGFTETAALPPCRRHHPARTLTTTTLGLRASRAFTLGNATTLTGAAWPAGGMPMAM</w:t>
      </w:r>
    </w:p>
    <w:p w:rsidR="004328B9" w:rsidRDefault="004328B9" w:rsidP="004328B9">
      <w:r>
        <w:t>&gt;ZGLK1029-RA</w:t>
      </w:r>
    </w:p>
    <w:p w:rsidR="004328B9" w:rsidRDefault="004328B9" w:rsidP="004328B9">
      <w:r>
        <w:t>MRIVTWALSILGTAAVLAGANANSPGGSIVPGAYIVELADGHELGALYAELKVEGIVVDELQDLRCSAFQGASFQIRNVSADISKDELAAQAQKILDRPSVKNVWPVKMVQHLEPDMATLVDMTFSYTQPLKRRDGADKPKAETKPYGPHVLSQVDRLHAAGYTGKGLRIAIIDTGIDYTHPALGGCFGEGCLVSFGHDFTGELSESHGNQTLDCLGHGTMMTGIIAAQHTEVTDTLQFVGVAPDAQLGMYKVSGCATHPTTDLILAGIAKAVNDRSDVISFSIGRYSGWATDALAVAVSRLVEAGVPIVAPMGNFGTQGLWGMTSPATGHGVIGVGSVDSVTQPLLNERMNYTARGGDGTTDSDGSVAYINGYPPLAGGELPVLFVGENISSSNTACAPLPDNMPNLSGYLVVVGLSNTDGCVPFQQAMHLRAKGAKNIMFYSPTESEVKYDNVMFSFLNNLSGAGVMTMDEARHLVEALDGGRFVSVQMDPPSFPPSEYTIRNSTRTSGLMSAMSGWGPTWEIDLKPQFSTPGGYLLSTTLNGTYAVLSGTSIATAYAAAIVGLVGQARGTMDRDALTAILSSTARPVPWRDGEDIHHDKIAPTVQQGGGVVQALDAVRTPLVVSTAGLSFRDSDQFPGPQTFSIRNVDDTDHDLRLGHLPSVTLYSLQDGLASDSTIVRAPFPPPVAEYAVATLSFDSEEVTVPAGGSVNVTVTLTPPAGIDTARLPIYGGYITLSGTLFNLSVPYVGVVGSLVNTPSIQPGVPGCYLTTTESKRGIAAASNSMFLIPQPNTQTADADNFEFPKVVFSPTLGTSLLRMDLVSASDRPVPGLNTTDFLGMPSLGLLPDMPMRHVSLGRDFLVFNGMLSDSTVVPPGAYRIVVSALNLFGNESNVDDWTIIRTAPFVIEYLQQETTE</w:t>
      </w:r>
    </w:p>
    <w:p w:rsidR="004328B9" w:rsidRDefault="004328B9" w:rsidP="004328B9">
      <w:r>
        <w:t>&gt;ZGLK1367-RA</w:t>
      </w:r>
    </w:p>
    <w:p w:rsidR="004328B9" w:rsidRDefault="004328B9" w:rsidP="004328B9">
      <w:r>
        <w:t>MVPVSTLSFLLGLLLATPAVAVPAPAPAPAPASELEARRGGSDRSRLANILGVPINNTQSNRLVTNAYIAVYNKNCTDDDITSHQQEVQAMVAKTNLRRRELSNSSDPVVETTVNAMKINNWHAMCLGQADDQTILSVYNSSMVNYIEQDARVSTFELTEQTGAASGLARLSGNSSADTASKDYTFDTSAGQGITVFVLDSGIRTTHSEFEGRATFGANFADNTNTDGHGHGSHVAGTIGGRTFGVAKKVNLVAVKVLDTNGQGTNSGIIQGMQFVAQNVTAAGTAGKTVVNMSVGGSRSRALNDAINALRNAGVIPVVAAGNDNADATNTSPASATAAITVGAIDQTTDTKASFSNFGSFVDIFAPGVNVKSVGIKSDTDTNVLSGTSMASPHVAGLSAYLMVRDSLTSADAVLSRIQQLATASGASVKNNAGSTTNLIATNGE</w:t>
      </w:r>
    </w:p>
    <w:p w:rsidR="004328B9" w:rsidRDefault="004328B9" w:rsidP="004328B9">
      <w:r>
        <w:t>&gt;ZGLK1913-RA</w:t>
      </w:r>
    </w:p>
    <w:p w:rsidR="004328B9" w:rsidRDefault="004328B9" w:rsidP="004328B9">
      <w:r>
        <w:t>MLLLRSLLVLSSVAGSLAARHDPTALHRRANDDDKSLAKNDTDLQSNRFIVEFSGDSDSQAEADGLASRLNLKVVRVFKSNVFQGACLESVEDNLDAIKAEAPVSQAWHAKRVTLAPVLVNQTYGQSAAGVNMSIHHMTGVDKLHEAGIRGKGVTVGIVDTGVWYSHPALGGGIGPGYKITGGYDLVGNTGMSEYPNISRALEFSANSPDWPNDPVRQPDSDPIDQLGHGTHVSGIIAGDSDLFTGVAPDASLRMYKVFSTIDSTTEDVLIEAFLMAYNDGVDIITSSIGGLDGWSDNAWAVVSSRLVDQGVVVTISAGNDGTVGAFSASSGSSGEHVLAVASVDADVKPGPSMNATFAVSGSENNVSIPYMTVADWYPSPINGWPIVPLGFDTTVADEACSPLANSTRNLTNTVVLVRRGGCNFSVKQANIAALGATNVLVYTNESPLVAPTTDYFGGNIAMITREAGAEIIRTIQDGGAVTVDFTTPPEKTLAGAPNEETGGAASYFTSIGATNDLFMKPDIAAPGGYILSTYLDDGYAVLSGTSMACPYVAGIAALYIGQHGGRLTHGAGFGKQLAARILSSGEPIPWNAGTGEVRDYGIPASVAQVGTGMVNATKVLGYDTSLSFSKFALNDTHHFSRYHSVQITNNGADPVTYSFATQEFGGLLTINTDAATWGTPRMAWGDEVLAEPLRGAVPSVSFPRTPFVVPPGETREAEISYSPLDAASLGLNASQLPLYGGTVVIAGSNGESLVVPYQGLAANLHRDMGTVFDYVTGFPTLTSTPNDVPIADKANFTFDLTEADQDYPSLYTRLRYGTRELRWDLFDPAWVERDWVYPPVVGEHGYVGAATSWRGASYTAVFNSTADDPNDVDPLPLTNLPRSVVGEYGVELWWFGRLANGSQIAPGQYKMRIAALLPFSDPTHADNWDVFQTPTITVL</w:t>
      </w:r>
    </w:p>
    <w:p w:rsidR="004328B9" w:rsidRDefault="004328B9" w:rsidP="004328B9">
      <w:r>
        <w:t>&gt;ZGLK3946-RA</w:t>
      </w:r>
    </w:p>
    <w:p w:rsidR="004328B9" w:rsidRDefault="004328B9" w:rsidP="004328B9">
      <w:r>
        <w:t>MRGPRLLLSASSMLAAAATPAAAMVGGPGFTSAGQQGVRPAQAPIVPGSYIIEYADDFDSRSKQISHARFYDELATANITRTMDLNFRLFRGASVRFHEQTPAASAEKLLSDMSAIKRVWPVRRYHVPPHTLEWAGNASAVQREKRASLAEDTFSPHVMTQIDRLHAQGITGRGVRVAVVDTGVDYLHPALGGCFGPGCL</w:t>
      </w:r>
      <w:r>
        <w:lastRenderedPageBreak/>
        <w:t>VSFGYDLVGDAYNGSNAPQPSDSRPPSDCNGHGTHVSGILAAQSGGSSTLGIVGAAPGVELGMFRVFGCHGDVNDDVLIAAFNRAYEAGADVITSSIGGASGWPEEAWSVAVTRIVDSGVPCTISAGNEGSAGLFFSSNAADGHRVTAIASVDNSLAPVLFANATFAVAGRANTSFGYTVGSPANWTDVTLPLWTPTHSTNGNGTNSNGDLEGCSPLGNATNLSGYIVLLRRGTCLFTVKAQNAVAQGARYLLLYNNAPGTVQVDVSTVPGLQGVAMVSNTQGTTWLAALRRGERVDVAMTDPQTAPKTLVNEPNRLSAGFVSMYSSWGPTYEVDVKPQFSAPGGQILSTYPRSAGSYAVLSGTSMACPLAAAAYALVIEARRALPSGGDAGAIERLLASTARPNVFFDGTNSHGYLAPVPQQGAGLIQAYDAAFATTLLSVSSLSFNDSDHRGDGVRNFSLANTGHTSVVYSLSHVPAATAYTFGGDGGGGGSSTAALTPALFPGGLQTTTTAPASLDFGRPDSSGTFDSARLVIPAGQRRIVTVRLTPPAHIDAQRLPVFSGYIAINGSDGSSLSLPYLGVAGSLKSVPVLDVSTSGTYLSETARSPLTNATRGAAGPVPPHHVFLLPPPGEANNSAYANRTTLVQSNIKLLFGSPLLRADLLPLRLCDGASNATTTDVLGYRTIGSVASFPMRWLARDGYNTTWDGALADGTYAPAGLYRLVIRALRVFGDADDPSDYDVTETNPFRIRYARAGKTRREEYLDILCVF</w:t>
      </w:r>
    </w:p>
    <w:p w:rsidR="004328B9" w:rsidRDefault="004328B9" w:rsidP="004328B9">
      <w:r>
        <w:t>&gt;ZGLK4627-RA</w:t>
      </w:r>
    </w:p>
    <w:p w:rsidR="004328B9" w:rsidRDefault="004328B9" w:rsidP="004328B9">
      <w:r>
        <w:t>MHYLTLLAVLPLALAAPALKREQPAPLLRPRNMQLVEGKYIVKLKDNLKKGSISTALDLVPSDADHVFNTPGFRGFSLSLDNAGLETLQNHPDVEYIEQDAVVHINTYVSQSGAPWGLKRLSSKGNSSSSYVYDDTAGEGTCAYVIDTGIYTSHSDFGGRATWLANYAGDGTDSDGNGHGTHVAGTIGSTTYGVAKKTKLYAVKVLDSSGSGTNSGVIAGMNFVASDAGNRSCPAGAVANMSLGGGYSAAVNSAAAALITAGVFLAVAAGNSADDASGYSPASEQTVCTVGATTSGDAIASYSNYGSVVDIFAPGTGILSTWIGGSSATNTISGTSMATPHITGLGAYLLALLGKKSPQELCSYIQSSAQTDVLSGIPSDTVNALAFNGNPSA</w:t>
      </w:r>
    </w:p>
    <w:p w:rsidR="004328B9" w:rsidRDefault="004328B9" w:rsidP="004328B9">
      <w:r>
        <w:t>&gt;ZGLK1483-RA</w:t>
      </w:r>
    </w:p>
    <w:p w:rsidR="004328B9" w:rsidRDefault="004328B9" w:rsidP="004328B9">
      <w:r>
        <w:t>MGLYYLIQTGAQVFLGAFAIGVDGLSNSTSDDSDEGDEGDEDDEDDDSDLESSSGSDGGECQRLCAFAEYEARTLNHNVAMNGSRGLWDSKNAGAQNKLAERVRARLEKEFGADLESVIQNVTTTGLQPSRQISAKSLEKTTQAFTEMNVALEGDNARAHHLNSTISIRHTSHGIIGLNSTVETKIRTSLEQLYGHLKDIASACSHKVMLQLDGFGTTEPSHATSSHGGKFSLFVSPCPSSDFTKWQETHWKPSKSATSAHADETICTIVEFANEYSQAPVMSFNRSSFRMNPPLKLSFPSANTTVTMRTLLDSNAFTLFAGDGQTAYSWSDRYLLALNLASSLFYLFDGPWGACSWNADNIFFLSSNVNSTTNLVHRRHNPYVCCSLHTETVVGGSLQQRGSLKQLYYPMWLALAEILVELQVGSHMTSRDPASEPRKSSELRNHLRAIVKREMQDGKDSVYLEAVEACLDFGIELVGTAPGPARQKKAQGLISSKIISNLRKSYELWSSTPPERVDLHFQVDKQPENQSFPTPPASPARPSDPARGTDTQVTVPVSPRSQAPMQLHIARVSVPELPSRVSVLRLFDDGGVTSKSDITSYIKFLEKLDLFREQYIDPLKAIRKARKQPAVGVKIAVLDSGVDDVSDPTIKGAINKKRIRSGWSPAGTARENYRDSYGHGTHVTRLLLEIAPFSEIYIAKICDSKDLDESRVQDIVDAINWATKTIDADIITMSFGMKKTIPSVASAISEAVRCNKLVFAAAANEGGLQPRAFPACHPGPASDNFSTVGLGIESVWKGETVYLSGTSFATPVAVGITANILEFAHTWLAESDDQPEKLHSYPTMRALLKGMATERQKYHFISPWDVFPDVPQKTGEKCETSWKEFLDKLRDVIKYQNPSLLSCNKLSYYANWANL</w:t>
      </w:r>
    </w:p>
    <w:p w:rsidR="004328B9" w:rsidRDefault="004328B9" w:rsidP="004328B9">
      <w:r>
        <w:t>&gt;ZGLK7350-RA</w:t>
      </w:r>
    </w:p>
    <w:p w:rsidR="004328B9" w:rsidRDefault="004328B9" w:rsidP="004328B9">
      <w:r>
        <w:t>MKHVLALSLAACAYAAPAVNTETIHGDAAPILSSANAQEIPGAYIIKFKDHVNEKTAKDHHSWVQNIHSDWIKTFPEDKDERILELRKRGVFPSADDVFRGLKHTYKIGEGFLGYAGHFDDSVIEQVRRHPDVEYIHKDTIVHTMKYVEIKESKKEDCKPETEKGSPWGLARLSHRKALNFGTFNKYLYSDDGGEGVDAYVIDTGTSIKHVDFEGRAHWGKTVPSGDEDADGNGHGTHCSGTIAGKKYGVAKKANVYAVKVLRSNGSGTMSDVIAGVEFAAQRHLEQVASAKAGKRKGFKGSVANMSLGGGKTTPLDAAVNAAVSAGLHFAVAAGNDNADACNYSPAAADKALTVGASAIDDSRAYFSNWGKCTDVFAPGLNIQSTWIGSNTAINTISGTSMASPHIAGLLAYYLSLQPAGDSEYSVAPITPEKLKSNLLAVATVGALTDLPADTPNLLAWNGGGCSNYTAIVEHGSYKTSPSVSEADDAESRVLTSVSKLEKAIELDLEIISGKVQTGASAFGKKAAKFSKKIHELVDEELEEFLEELTA</w:t>
      </w:r>
    </w:p>
    <w:p w:rsidR="004328B9" w:rsidRDefault="004328B9" w:rsidP="004328B9">
      <w:r>
        <w:lastRenderedPageBreak/>
        <w:t>&gt;orf00208-pz</w:t>
      </w:r>
    </w:p>
    <w:p w:rsidR="004328B9" w:rsidRDefault="004328B9" w:rsidP="004328B9">
      <w:r>
        <w:t>MSFDATAAAISARTLAPFRKRLNSTALTALLLAATATGASADGRYFMAPLVPGGPMQMTDDLEKAAASWVTTEFTDTGVLSKLLAQYAYAFGARGQGARIGVMDGGLWTGHDEFTRQKIENIHSEGKFEITLHNAGGKPFAKAGDSFSVDGLWYGPTDLVPLMDRHPQFTAGTILARRNGTGSHGIAFDSTIYVAQSGELIYKDEQGSLDNNVIEAKEKDPELFRQSMQELVKAGAQVILLEMQLLPKPRNADTQGWFVDLMRQYAGGKGGTLLTAMEDAAKAGVVHVVAAGNYNPDTPWIAAALPVFRPELEKSWIAVVEDETKSNPCGPARFFCIAGYSNIYAPTTEADEYDIYTGTSGASAVTAASMGVLLSRYPYLQATAVRDILLTTAKDIGDPGVDAKTGWGLIDLKKSMSGPAQFLGRFEANLPAGLSDTWSNAISQDVLSQRRQEDSKEISDWDKKKEERGWQSGVTEAQTKINLVKDFGGSRLVAAEDLIKAVLKLTPPGTSISALGQLISAQEVLKADPIATGIWKGFTAKYTKWSSSKTALADYTSFRASAEGANNVIIDAILSDRVVADTMENEITQTRINAHPRPTMPA</w:t>
      </w:r>
    </w:p>
    <w:p w:rsidR="004328B9" w:rsidRDefault="004328B9" w:rsidP="004328B9">
      <w:r>
        <w:t>&gt;orf02284-pz</w:t>
      </w:r>
    </w:p>
    <w:p w:rsidR="004328B9" w:rsidRDefault="004328B9" w:rsidP="004328B9">
      <w:r>
        <w:t>LKDPSKLGPSSTLITNSQGLAEIATTYGNDVITNAEENKIAPAASSTPVTSDGAITLNLDKPVATVQTPKPGTVVVYEDGKYTFDKKISGNVSLVKTGLGGLILSGDNDYTGDTHIAQGQLAVRGSVQNLTVDKDSAIVQTQADGGWNVRGDATFIPGSQLQIIAKPDGTLNPLKINGKLAITGSTLFHIHAADETIPTREGQIALFTQDHTIIRASKGWRLFNSAVVNEARISGPFLVMPINSKPYLRTLAYAYPSDGSLVITMKKNN</w:t>
      </w:r>
    </w:p>
    <w:p w:rsidR="004328B9" w:rsidRDefault="004328B9" w:rsidP="004328B9">
      <w:r>
        <w:t>&gt;orf05793-pz</w:t>
      </w:r>
    </w:p>
    <w:p w:rsidR="004328B9" w:rsidRDefault="004328B9" w:rsidP="004328B9">
      <w:r>
        <w:t>MPPQSENTKPPAGYYYLWHLAALRVIDADFGPLTRPLPSNNESALRNAANPVITGSVWDTIAELGAVSPAKVALIDVGISPDHPNLTTRIDHNASIDLATHRYGARALEILNDTNSSYKEEKQAFFSGLDISGLGNLGLSDDDKEYLDDIVAEYAASNGVQRRLLDSNTMFASHGTACAGLIVGEPAALPSGDSENPSPPEYLLTNPDSTEAHPNKNPNLLPYFGADPFSRLVNITTSFEEDARQFIAAFLYAHLQNVDVIVMPRGIPDPKRSAVEPKNELKADLERWANRDAADLFARIAVAEQGPSELEPKAPQTGSNPDRLWKILKQLIIGVSRKIPVICAAGNSGESQLIYPASLAAPDNGIVAVGAVTVEGFRSCYSNYGEGLTLVAPSDDSEVFNRHQLRVDRLSPFAAKHQYSADGGKEYCYSYFSLLSTDLPGVFGYDEGKAPWSSLLPSANNPGVGGGYYTSFGGTSGAAALVGGVAALMQRTHRAVHGGTGKLNGVAVKNILQEASNLNSNVEPGLRPLTPDCMNADNEDVIDPSYFFGAGLLNAATAVNAVLTS</w:t>
      </w:r>
    </w:p>
    <w:p w:rsidR="004328B9" w:rsidRDefault="004328B9" w:rsidP="004328B9">
      <w:r>
        <w:t>&gt;orf00209-pz</w:t>
      </w:r>
    </w:p>
    <w:p w:rsidR="004328B9" w:rsidRDefault="004328B9" w:rsidP="004328B9">
      <w:r>
        <w:t>LRLTGQNTYTGDTIINGGLLAVDGSITSKAIINDSGILGGIGSVGSLVANTGGRVSPGNSVGKLTVTGDATFEKGSIFDVEIAADAGAADQLDVTGKVALLGGAVQARIEGETAFFTKDQVVGLFTRSYDILLAGKGIEGTFETVRPQYNYISAVLDYSHKNKVTLGFMLTPDPVLVVDPEIGAPVGAVVDEFVFEPELESVVEDAERAGLARTEAERLKLEALRERVRTLVLVDAKTKNQKNAGDAIKQMDIGDPLLNTVLFSQVGQVLPYDNLTGEVHATLDGVLIEDSHFISTAATDRIRAAFDGVAAKAQPVIAPLAYGAPVKAKGSESFGTFDLAGGSTGSVPAPAATALWGEAYGAFARGISDGNASRYSRSTGGFVTGLDGVVAETWRFGLLAGYGSSSLNGNGRALVDSYQIGLYGGTTWDSLGLRFGANLGHHEIETKRIAIFGGLANEHEASYDAKTVQVFGEIGYEIKTAYAELEPFAGVSHVHLKTDAFEETGDISNLSGEASTTDLTTTTLGLRVSRDFALSESVNVTARGTLGWRHAYGDVTPQQRLAFAGDQAFSVEGLPVAQDTGFVEAGLDLGIGRNTTLGISYSGQFSKSASDNAVKADLTVRF</w:t>
      </w:r>
    </w:p>
    <w:p w:rsidR="004328B9" w:rsidRDefault="004328B9" w:rsidP="004328B9">
      <w:r>
        <w:t>&gt;orf00674-pm</w:t>
      </w:r>
    </w:p>
    <w:p w:rsidR="004328B9" w:rsidRDefault="004328B9" w:rsidP="004328B9">
      <w:r>
        <w:t>MKLASKCRQHVAVLFLSVCFSGTAFAQTAGDPTDPETWRTPEYKAQFWLDYILANYAYAMGVDGSGVKVGVIDSGFARDHPEFAGRYDEGITVQPDKPWYVDSSSVTHGSAVAGVIAANRDGKGMHGVAPGATIVAVNAEEEDGYINTKAAIAGIYGLVSRNVHIINNSYGLEAAITDYAPDVISSRYKAEIAAYRHAVANDTLLIWGTGNDSRSQPSMNAGLPYLIPELERGWLAVTGYDYEYGNQCGVAKNWCLAAPADAVMTVDGRGGYQEISGTSFAAPHVAGAAALVKQMFPYMTMDQVRQVLLGTAFDIGAPGVDDVYGYGLLDAGRAVLGPGKFDWGDFNVKFDGGQSRWFNDITGAGGLVKSGDGALLMFGDSTYAGKTRIDGGTLALAGSIASDTLVGRGGALSGDGIIYGNVDNQGIVYGGWGGAGGTLTIDGNYHQSVDASMRVKIGAA</w:t>
      </w:r>
      <w:r>
        <w:lastRenderedPageBreak/>
        <w:t>EGTSRVDVTGAAQLDGGTVDAFLNPGTFRGDARYTILASGGLTGTFSRVQADYAFLDLTLGYDATNVYLSVLRNKTAFADIGTTKNQRSVGAAMQSLGGLVLSGTAGTDNPAASIYDLIIGSNAHDARTIFDSLSGEIHSSVKSALLDESRFARDVISTRLRAASGDGAPASMPLLAYGPGGQIPAAPDASSAVWGQAYGSWGHLSGDANAVKLERSSGGFYMGADGEFGQSWRAGFAGGYGSSTLDAPARASSASVDSYTIAAYAGTKADALALRFGAAHTWHKVETSRSTAFGASAADYDARTVQVFGEAGYAFQYNRMALEPFANLAYVNLHTGNIGESGTAGLKSRSDNDDNVFATLGLRARTDIPVGDAAKLTVRGMLGWQHAFGDVSPGTIATLAGGAPFQVEGSPLARDALIAEAGLDFSVTKTVTLGVSYTGQMSSAVQAHGVRGDLSWRF</w:t>
      </w:r>
    </w:p>
    <w:p w:rsidR="001C79DA" w:rsidRPr="004328B9" w:rsidRDefault="004328B9"/>
    <w:sectPr w:rsidR="001C79DA" w:rsidRPr="00432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8B9"/>
    <w:rsid w:val="001039BE"/>
    <w:rsid w:val="002B50B0"/>
    <w:rsid w:val="004328B9"/>
    <w:rsid w:val="0096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A4F018-C7DA-4CA7-8B79-A730B959E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94</Words>
  <Characters>9087</Characters>
  <Application>Microsoft Office Word</Application>
  <DocSecurity>0</DocSecurity>
  <Lines>75</Lines>
  <Paragraphs>21</Paragraphs>
  <ScaleCrop>false</ScaleCrop>
  <Company/>
  <LinksUpToDate>false</LinksUpToDate>
  <CharactersWithSpaces>10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1</cp:revision>
  <dcterms:created xsi:type="dcterms:W3CDTF">2022-04-07T14:28:00Z</dcterms:created>
  <dcterms:modified xsi:type="dcterms:W3CDTF">2022-04-07T14:30:00Z</dcterms:modified>
</cp:coreProperties>
</file>